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C79BA" w14:textId="77777777" w:rsidR="00DC7A79" w:rsidRDefault="00DC7A79" w:rsidP="00DC7A7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479B374" wp14:editId="6BE62A2D">
            <wp:extent cx="4864031" cy="3138742"/>
            <wp:effectExtent l="0" t="0" r="0" b="5080"/>
            <wp:docPr id="5" name="Picture 5" descr="Chart, bar 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009" cy="314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6DD04" w14:textId="77777777" w:rsidR="00DC7A79" w:rsidRPr="00D76673" w:rsidRDefault="00DC7A79" w:rsidP="00DC7A7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pp</w:t>
      </w:r>
      <w:r>
        <w:rPr>
          <w:rFonts w:ascii="Arial" w:hAnsi="Arial" w:cs="Arial"/>
        </w:rPr>
        <w:t xml:space="preserve">lementary Figure 1. Flesh color (Minolta) of the fish fed 4 different diets (n= 45 fish each dietary group). </w:t>
      </w:r>
    </w:p>
    <w:p w14:paraId="663F8795" w14:textId="77777777" w:rsidR="00DC7A79" w:rsidRDefault="00DC7A79"/>
    <w:sectPr w:rsidR="00DC7A79" w:rsidSect="00204A5B">
      <w:pgSz w:w="11906" w:h="16838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79"/>
    <w:rsid w:val="000B51EA"/>
    <w:rsid w:val="000E2563"/>
    <w:rsid w:val="001900D8"/>
    <w:rsid w:val="001C74AD"/>
    <w:rsid w:val="00204A5B"/>
    <w:rsid w:val="00221051"/>
    <w:rsid w:val="00306622"/>
    <w:rsid w:val="00312BB4"/>
    <w:rsid w:val="00390E9E"/>
    <w:rsid w:val="00477D98"/>
    <w:rsid w:val="004C67E6"/>
    <w:rsid w:val="005907C7"/>
    <w:rsid w:val="00627F9A"/>
    <w:rsid w:val="007E41B6"/>
    <w:rsid w:val="00821089"/>
    <w:rsid w:val="00866BFC"/>
    <w:rsid w:val="00930EAD"/>
    <w:rsid w:val="009D2F38"/>
    <w:rsid w:val="00A03EC1"/>
    <w:rsid w:val="00A057A2"/>
    <w:rsid w:val="00AF33DC"/>
    <w:rsid w:val="00B40ED6"/>
    <w:rsid w:val="00BB2C39"/>
    <w:rsid w:val="00BF6F2A"/>
    <w:rsid w:val="00C077BD"/>
    <w:rsid w:val="00C106A0"/>
    <w:rsid w:val="00C2252E"/>
    <w:rsid w:val="00C476F2"/>
    <w:rsid w:val="00C86346"/>
    <w:rsid w:val="00DC7A79"/>
    <w:rsid w:val="00EC787E"/>
    <w:rsid w:val="00F3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0C04C"/>
  <w15:chartTrackingRefBased/>
  <w15:docId w15:val="{313BABA4-C7C3-B94A-B595-9B7EA892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A7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A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A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A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A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A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A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A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A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A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7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A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7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A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7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A7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7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A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A7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C7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Yang Jin</cp:lastModifiedBy>
  <cp:revision>1</cp:revision>
  <dcterms:created xsi:type="dcterms:W3CDTF">2024-04-16T13:28:00Z</dcterms:created>
  <dcterms:modified xsi:type="dcterms:W3CDTF">2024-04-16T13:28:00Z</dcterms:modified>
</cp:coreProperties>
</file>